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11AADA" w14:textId="043F655E" w:rsidR="007F1302" w:rsidRDefault="007F1302" w:rsidP="00756995">
      <w:r w:rsidRPr="007F1302">
        <w:t>This</w:t>
      </w:r>
      <w:r>
        <w:rPr>
          <w:rFonts w:hint="eastAsia"/>
        </w:rPr>
        <w:t xml:space="preserve"> prompt</w:t>
      </w:r>
      <w:r w:rsidRPr="007F1302">
        <w:t xml:space="preserve"> is a </w:t>
      </w:r>
      <w:r>
        <w:rPr>
          <w:rFonts w:hint="eastAsia"/>
        </w:rPr>
        <w:t>condensed synopsis</w:t>
      </w:r>
      <w:r w:rsidRPr="007F1302">
        <w:t xml:space="preserve"> of the prompts u</w:t>
      </w:r>
      <w:r>
        <w:rPr>
          <w:rFonts w:hint="eastAsia"/>
        </w:rPr>
        <w:t>tilized</w:t>
      </w:r>
      <w:r w:rsidRPr="007F1302">
        <w:t xml:space="preserve">. The prompts were </w:t>
      </w:r>
      <w:r>
        <w:rPr>
          <w:rFonts w:hint="eastAsia"/>
        </w:rPr>
        <w:t xml:space="preserve">categorized </w:t>
      </w:r>
      <w:r w:rsidRPr="007F1302">
        <w:t xml:space="preserve">by </w:t>
      </w:r>
      <w:r>
        <w:rPr>
          <w:rFonts w:hint="eastAsia"/>
        </w:rPr>
        <w:t xml:space="preserve">subject </w:t>
      </w:r>
      <w:r w:rsidRPr="007F1302">
        <w:t>area</w:t>
      </w:r>
      <w:r>
        <w:rPr>
          <w:rFonts w:hint="eastAsia"/>
        </w:rPr>
        <w:t xml:space="preserve">, with </w:t>
      </w:r>
      <w:r w:rsidRPr="007F1302">
        <w:t xml:space="preserve">examples </w:t>
      </w:r>
      <w:r>
        <w:rPr>
          <w:rFonts w:hint="eastAsia"/>
        </w:rPr>
        <w:t>incorporated for enhanced comprehension</w:t>
      </w:r>
      <w:r w:rsidRPr="007F1302">
        <w:t>.</w:t>
      </w:r>
    </w:p>
    <w:p w14:paraId="33F6C3E7" w14:textId="77777777" w:rsidR="007F1302" w:rsidRDefault="007F1302" w:rsidP="00756995"/>
    <w:p w14:paraId="333D173D" w14:textId="7F59D2BE" w:rsidR="00756995" w:rsidRDefault="00756995" w:rsidP="00756995">
      <w:r>
        <w:t># Breast Cancer Clinical Data Extraction Protocol</w:t>
      </w:r>
    </w:p>
    <w:p w14:paraId="7E6A1284" w14:textId="77777777" w:rsidR="00B843E8" w:rsidRDefault="00B843E8" w:rsidP="00756995"/>
    <w:p w14:paraId="30578D36" w14:textId="554CCD3A" w:rsidR="00756995" w:rsidRDefault="00756995" w:rsidP="00756995">
      <w:r>
        <w:t>## 1. Global Processing Rules</w:t>
      </w:r>
    </w:p>
    <w:p w14:paraId="58569C2D" w14:textId="77777777" w:rsidR="00756995" w:rsidRDefault="00756995" w:rsidP="00756995">
      <w:r>
        <w:t>### 1.1 Data Format Standards</w:t>
      </w:r>
    </w:p>
    <w:p w14:paraId="0DB243BE" w14:textId="77777777" w:rsidR="00756995" w:rsidRDefault="00756995" w:rsidP="00756995">
      <w:r>
        <w:t>- Patient ID Format: R[9-digit number]</w:t>
      </w:r>
    </w:p>
    <w:p w14:paraId="0ADD77E4" w14:textId="77777777" w:rsidR="00756995" w:rsidRDefault="00756995" w:rsidP="00756995">
      <w:r>
        <w:t>- Laterality: RT/LT/Bilateral</w:t>
      </w:r>
    </w:p>
    <w:p w14:paraId="6D4D0B37" w14:textId="77777777" w:rsidR="00756995" w:rsidRDefault="00756995" w:rsidP="00756995">
      <w:r>
        <w:t>- Date Format: YYYY-MM-DD</w:t>
      </w:r>
    </w:p>
    <w:p w14:paraId="3FB42F52" w14:textId="77777777" w:rsidR="00756995" w:rsidRDefault="00756995" w:rsidP="00756995">
      <w:r>
        <w:t>- Missing Data: Code as 999999</w:t>
      </w:r>
    </w:p>
    <w:p w14:paraId="7E883DD1" w14:textId="77777777" w:rsidR="00756995" w:rsidRDefault="00756995" w:rsidP="00756995">
      <w:r>
        <w:t>- Output Format: CSV, comma-delimited</w:t>
      </w:r>
    </w:p>
    <w:p w14:paraId="4BB883BF" w14:textId="77777777" w:rsidR="00756995" w:rsidRDefault="00756995" w:rsidP="00756995">
      <w:r>
        <w:t>- Sort: By ID number ascending</w:t>
      </w:r>
    </w:p>
    <w:p w14:paraId="08DAE7F5" w14:textId="77777777" w:rsidR="00756995" w:rsidRDefault="00756995" w:rsidP="00756995">
      <w:r>
        <w:t>### 1.2 File Organization</w:t>
      </w:r>
    </w:p>
    <w:p w14:paraId="51014658" w14:textId="77777777" w:rsidR="00756995" w:rsidRDefault="00756995" w:rsidP="00756995">
      <w:r>
        <w:t>- Process each case by laterality</w:t>
      </w:r>
    </w:p>
    <w:p w14:paraId="38F486FB" w14:textId="77777777" w:rsidR="00756995" w:rsidRDefault="00756995" w:rsidP="00756995">
      <w:r>
        <w:t xml:space="preserve">- Format: </w:t>
      </w:r>
      <w:proofErr w:type="spellStart"/>
      <w:r>
        <w:t>Case_ID</w:t>
      </w:r>
      <w:proofErr w:type="spellEnd"/>
      <w:r>
        <w:t xml:space="preserve"> = </w:t>
      </w:r>
      <w:proofErr w:type="spellStart"/>
      <w:r>
        <w:t>Patient_ID_Laterality</w:t>
      </w:r>
      <w:proofErr w:type="spellEnd"/>
    </w:p>
    <w:p w14:paraId="17EB27A6" w14:textId="77777777" w:rsidR="00756995" w:rsidRDefault="00756995" w:rsidP="00756995">
      <w:r>
        <w:t>- Example: R000000001_RT</w:t>
      </w:r>
    </w:p>
    <w:p w14:paraId="39218089" w14:textId="77777777" w:rsidR="00B843E8" w:rsidRDefault="00B843E8" w:rsidP="00756995"/>
    <w:p w14:paraId="08E486C3" w14:textId="7268CA30" w:rsidR="00756995" w:rsidRDefault="00756995" w:rsidP="00756995">
      <w:r>
        <w:t>## 2. Clinical Data Processing</w:t>
      </w:r>
    </w:p>
    <w:p w14:paraId="5EF06482" w14:textId="77777777" w:rsidR="00756995" w:rsidRDefault="00756995" w:rsidP="00756995">
      <w:r>
        <w:t>### 2.1 Diagnosis Information</w:t>
      </w:r>
    </w:p>
    <w:p w14:paraId="474CC949" w14:textId="77777777" w:rsidR="00756995" w:rsidRDefault="00756995" w:rsidP="00756995">
      <w:r>
        <w:t>1. Source Priority:</w:t>
      </w:r>
    </w:p>
    <w:p w14:paraId="51A2D65D" w14:textId="77777777" w:rsidR="0073505D" w:rsidRDefault="0073505D" w:rsidP="0073505D">
      <w:r>
        <w:t>- Primary diagnosis information from both diagnosis text and ICD-10 codes</w:t>
      </w:r>
    </w:p>
    <w:p w14:paraId="6F068FA4" w14:textId="77777777" w:rsidR="0073505D" w:rsidRDefault="0073505D" w:rsidP="0073505D">
      <w:r>
        <w:t>- English diagnosis text only</w:t>
      </w:r>
    </w:p>
    <w:p w14:paraId="450B474B" w14:textId="77777777" w:rsidR="0073505D" w:rsidRDefault="0073505D" w:rsidP="0073505D">
      <w:r>
        <w:t>- Remove Korean text</w:t>
      </w:r>
    </w:p>
    <w:p w14:paraId="01CF5784" w14:textId="3BE46BE0" w:rsidR="00756995" w:rsidRDefault="00756995" w:rsidP="0073505D">
      <w:r>
        <w:t>2. Multiple Diagnosis Handling:</w:t>
      </w:r>
    </w:p>
    <w:p w14:paraId="4DBE453D" w14:textId="7602686F" w:rsidR="0073505D" w:rsidRDefault="0073505D" w:rsidP="0073505D">
      <w:r>
        <w:lastRenderedPageBreak/>
        <w:t>- Diagnosis Deduplication Rule: Compare ICD-10 codes using first three characters (letter + first 2 digits)</w:t>
      </w:r>
    </w:p>
    <w:p w14:paraId="17731AC4" w14:textId="6296A39D" w:rsidR="0073505D" w:rsidRDefault="0073505D" w:rsidP="0073505D">
      <w:r>
        <w:t xml:space="preserve">  Example: C50.1, C50.2, C50.9 → all considered same diagnosis (C50)</w:t>
      </w:r>
    </w:p>
    <w:p w14:paraId="35D6905E" w14:textId="194ADDA9" w:rsidR="0073505D" w:rsidRDefault="0073505D" w:rsidP="0073505D">
      <w:r>
        <w:t xml:space="preserve">  D05.1, D05.7 → same diagnosis (D05)</w:t>
      </w:r>
    </w:p>
    <w:p w14:paraId="036D44B6" w14:textId="24A72396" w:rsidR="0073505D" w:rsidRDefault="0073505D" w:rsidP="0073505D">
      <w:r>
        <w:t xml:space="preserve">  C50.x and D05.x → different diagnoses, keep both</w:t>
      </w:r>
    </w:p>
    <w:p w14:paraId="11F1B670" w14:textId="5A1BE27A" w:rsidR="0073505D" w:rsidRDefault="0073505D" w:rsidP="0073505D">
      <w:r>
        <w:t>- Same diagnosis (same 3-character prefix): Keep only the earliest date</w:t>
      </w:r>
    </w:p>
    <w:p w14:paraId="00F0A2A2" w14:textId="4444C98D" w:rsidR="0073505D" w:rsidRDefault="0073505D" w:rsidP="0073505D">
      <w:r>
        <w:t xml:space="preserve">  Example: C50.1 on 2019-01-05 and C50.9 on 2019-03-10 → Keep 2019-01-05</w:t>
      </w:r>
    </w:p>
    <w:p w14:paraId="2A9BE051" w14:textId="16276CA5" w:rsidR="0073505D" w:rsidRDefault="0073505D" w:rsidP="0073505D">
      <w:r>
        <w:t>- Different diagnoses (different 3-character prefix): Keep each diagnosis with its own date</w:t>
      </w:r>
    </w:p>
    <w:p w14:paraId="38F9577F" w14:textId="192BC434" w:rsidR="0073505D" w:rsidRDefault="0073505D" w:rsidP="0073505D">
      <w:r>
        <w:t xml:space="preserve">  Example: C50 (invasive) on 2019-02-01 and D05 (DCIS) on 2019-01-15 → Keep both</w:t>
      </w:r>
    </w:p>
    <w:p w14:paraId="743AFC77" w14:textId="77777777" w:rsidR="0073505D" w:rsidRDefault="0073505D" w:rsidP="0073505D">
      <w:r>
        <w:t>- Calculate age at diagnosis for each retained diagnosis</w:t>
      </w:r>
    </w:p>
    <w:p w14:paraId="718FD197" w14:textId="6BC15DDE" w:rsidR="00756995" w:rsidRDefault="00756995" w:rsidP="0073505D">
      <w:r>
        <w:t>3. Output Format:</w:t>
      </w:r>
    </w:p>
    <w:p w14:paraId="084E59C6" w14:textId="77777777" w:rsidR="00F84F37" w:rsidRDefault="00F84F37" w:rsidP="00F84F37">
      <w:proofErr w:type="spellStart"/>
      <w:r>
        <w:t>Case_ID</w:t>
      </w:r>
      <w:proofErr w:type="spellEnd"/>
      <w:r>
        <w:t xml:space="preserve">, </w:t>
      </w:r>
      <w:proofErr w:type="spellStart"/>
      <w:r>
        <w:t>Diagnosis_Date</w:t>
      </w:r>
      <w:proofErr w:type="spellEnd"/>
      <w:r>
        <w:t xml:space="preserve">, ICD10_Code, </w:t>
      </w:r>
      <w:proofErr w:type="spellStart"/>
      <w:r>
        <w:t>English_Diagnosis</w:t>
      </w:r>
      <w:proofErr w:type="spellEnd"/>
      <w:r>
        <w:t xml:space="preserve">, </w:t>
      </w:r>
      <w:proofErr w:type="spellStart"/>
      <w:r>
        <w:t>Age_at_Diagnosis</w:t>
      </w:r>
      <w:proofErr w:type="spellEnd"/>
    </w:p>
    <w:p w14:paraId="40D6B1EF" w14:textId="2FC0210C" w:rsidR="00F84F37" w:rsidRPr="00F84F37" w:rsidRDefault="00F84F37" w:rsidP="00F84F37">
      <w:pPr>
        <w:rPr>
          <w:lang w:val="it-IT"/>
        </w:rPr>
      </w:pPr>
      <w:r w:rsidRPr="00F84F37">
        <w:rPr>
          <w:lang w:val="it-IT"/>
        </w:rPr>
        <w:t>- R000000001_RT, 2019-01-15, D05, Ductal carcinoma in situ, 52</w:t>
      </w:r>
    </w:p>
    <w:p w14:paraId="7C31AAF0" w14:textId="78C09B41" w:rsidR="00F84F37" w:rsidRDefault="00F84F37" w:rsidP="00F84F37">
      <w:r>
        <w:t>- R000000001_RT, 2019-02-01, C50, Invasive carcinoma of breast, 52</w:t>
      </w:r>
    </w:p>
    <w:p w14:paraId="660144AB" w14:textId="2C1D5424" w:rsidR="00756995" w:rsidRDefault="00756995" w:rsidP="00F84F37">
      <w:r>
        <w:t>### 2.2 Basic Clinical Information</w:t>
      </w:r>
    </w:p>
    <w:p w14:paraId="59B448A2" w14:textId="77777777" w:rsidR="00756995" w:rsidRDefault="00756995" w:rsidP="00756995">
      <w:r>
        <w:t>1. Data Selection:</w:t>
      </w:r>
    </w:p>
    <w:p w14:paraId="745359FF" w14:textId="77777777" w:rsidR="00756995" w:rsidRDefault="00756995" w:rsidP="00756995">
      <w:r>
        <w:t xml:space="preserve">   - Use data closest to diagnosis date</w:t>
      </w:r>
    </w:p>
    <w:p w14:paraId="3CB08219" w14:textId="77777777" w:rsidR="00756995" w:rsidRDefault="00756995" w:rsidP="00756995">
      <w:r>
        <w:t xml:space="preserve">   - BMI calculation required</w:t>
      </w:r>
    </w:p>
    <w:p w14:paraId="5C5A2DC4" w14:textId="77777777" w:rsidR="00756995" w:rsidRDefault="00756995" w:rsidP="00756995">
      <w:r>
        <w:t>2. Required Fields:</w:t>
      </w:r>
    </w:p>
    <w:p w14:paraId="0A9A9E55" w14:textId="77777777" w:rsidR="00756995" w:rsidRDefault="00756995" w:rsidP="00756995">
      <w:r>
        <w:t xml:space="preserve">   - Height (cm)</w:t>
      </w:r>
    </w:p>
    <w:p w14:paraId="68B8EC75" w14:textId="77777777" w:rsidR="00756995" w:rsidRDefault="00756995" w:rsidP="00756995">
      <w:r>
        <w:t xml:space="preserve">   - Weight (kg)</w:t>
      </w:r>
    </w:p>
    <w:p w14:paraId="19542C95" w14:textId="77777777" w:rsidR="00756995" w:rsidRDefault="00756995" w:rsidP="00756995">
      <w:r>
        <w:t xml:space="preserve">   - BMI (calculated)</w:t>
      </w:r>
    </w:p>
    <w:p w14:paraId="4D3F0F11" w14:textId="77777777" w:rsidR="00756995" w:rsidRDefault="00756995" w:rsidP="00756995">
      <w:r>
        <w:t xml:space="preserve">   - Additional measurements</w:t>
      </w:r>
    </w:p>
    <w:p w14:paraId="21B219D9" w14:textId="77777777" w:rsidR="00756995" w:rsidRDefault="00756995" w:rsidP="00756995">
      <w:r>
        <w:t>### 2.3 Surgical Information</w:t>
      </w:r>
    </w:p>
    <w:p w14:paraId="489654A7" w14:textId="77777777" w:rsidR="00756995" w:rsidRDefault="00756995" w:rsidP="00756995">
      <w:r>
        <w:t>1. Processing Rules:</w:t>
      </w:r>
    </w:p>
    <w:p w14:paraId="4A3A54B2" w14:textId="77777777" w:rsidR="00756995" w:rsidRDefault="00756995" w:rsidP="00756995">
      <w:r>
        <w:lastRenderedPageBreak/>
        <w:t xml:space="preserve">   - Base on prescription date</w:t>
      </w:r>
    </w:p>
    <w:p w14:paraId="3AD01C30" w14:textId="77777777" w:rsidR="00756995" w:rsidRDefault="00756995" w:rsidP="00756995">
      <w:r>
        <w:t xml:space="preserve">   - Prioritize cancer procedures</w:t>
      </w:r>
    </w:p>
    <w:p w14:paraId="5CD62A03" w14:textId="77777777" w:rsidR="00756995" w:rsidRDefault="00756995" w:rsidP="00756995">
      <w:r>
        <w:t xml:space="preserve">   - List multiple procedures horizontally</w:t>
      </w:r>
    </w:p>
    <w:p w14:paraId="431F27F9" w14:textId="77777777" w:rsidR="00756995" w:rsidRDefault="00756995" w:rsidP="00756995">
      <w:r>
        <w:t>2. Surgery Types:</w:t>
      </w:r>
    </w:p>
    <w:p w14:paraId="1D4D541A" w14:textId="77777777" w:rsidR="00756995" w:rsidRDefault="00756995" w:rsidP="00756995">
      <w:r>
        <w:t xml:space="preserve">   - Excision</w:t>
      </w:r>
    </w:p>
    <w:p w14:paraId="3AA0185A" w14:textId="77777777" w:rsidR="00756995" w:rsidRDefault="00756995" w:rsidP="00756995">
      <w:r>
        <w:t xml:space="preserve">   - Wide excision</w:t>
      </w:r>
    </w:p>
    <w:p w14:paraId="2AD3034C" w14:textId="77777777" w:rsidR="00756995" w:rsidRDefault="00756995" w:rsidP="00756995">
      <w:r>
        <w:t xml:space="preserve">   - MRM</w:t>
      </w:r>
    </w:p>
    <w:p w14:paraId="7C3242D6" w14:textId="77777777" w:rsidR="00756995" w:rsidRDefault="00756995" w:rsidP="00756995">
      <w:r>
        <w:t xml:space="preserve">   - Lumpectomy</w:t>
      </w:r>
    </w:p>
    <w:p w14:paraId="2F3B0FD8" w14:textId="77777777" w:rsidR="00756995" w:rsidRDefault="00756995" w:rsidP="00756995">
      <w:r>
        <w:t xml:space="preserve">   - Additional procedures (SLNB/ALND)</w:t>
      </w:r>
    </w:p>
    <w:p w14:paraId="0CE0FA12" w14:textId="77777777" w:rsidR="00756995" w:rsidRDefault="00756995" w:rsidP="00756995">
      <w:r>
        <w:t>### 2.4 Mortality Data</w:t>
      </w:r>
    </w:p>
    <w:p w14:paraId="2DE63BC3" w14:textId="77777777" w:rsidR="00756995" w:rsidRDefault="00756995" w:rsidP="00756995">
      <w:r>
        <w:t>1. Required Fields:</w:t>
      </w:r>
    </w:p>
    <w:p w14:paraId="748F7CA8" w14:textId="77777777" w:rsidR="00756995" w:rsidRDefault="00756995" w:rsidP="00756995">
      <w:r>
        <w:t xml:space="preserve">   - Mortality Status (N/Y)</w:t>
      </w:r>
    </w:p>
    <w:p w14:paraId="3FAE2A8C" w14:textId="77777777" w:rsidR="00756995" w:rsidRDefault="00756995" w:rsidP="00756995">
      <w:r>
        <w:t xml:space="preserve">   - Date of Death (if applicable)</w:t>
      </w:r>
    </w:p>
    <w:p w14:paraId="17A31DE5" w14:textId="77777777" w:rsidR="00756995" w:rsidRDefault="00756995" w:rsidP="00756995">
      <w:r>
        <w:t xml:space="preserve">   - Last Follow-Up Date</w:t>
      </w:r>
    </w:p>
    <w:p w14:paraId="15983BEC" w14:textId="77777777" w:rsidR="00756995" w:rsidRDefault="00756995" w:rsidP="00756995">
      <w:r>
        <w:t>2. Processing Rules:</w:t>
      </w:r>
    </w:p>
    <w:p w14:paraId="0C3F9891" w14:textId="77777777" w:rsidR="00756995" w:rsidRDefault="00756995" w:rsidP="00756995">
      <w:r>
        <w:t xml:space="preserve">   - Cut-off date: 2023-10-31</w:t>
      </w:r>
    </w:p>
    <w:p w14:paraId="7ECC9F41" w14:textId="77777777" w:rsidR="00756995" w:rsidRDefault="00756995" w:rsidP="00756995">
      <w:r>
        <w:t xml:space="preserve">   - Clear death dates after cut-off</w:t>
      </w:r>
    </w:p>
    <w:p w14:paraId="0B0683BE" w14:textId="77777777" w:rsidR="00756995" w:rsidRDefault="00756995" w:rsidP="00756995">
      <w:r>
        <w:t xml:space="preserve">   - Update status accordingly</w:t>
      </w:r>
    </w:p>
    <w:p w14:paraId="13F8BEB5" w14:textId="77777777" w:rsidR="00756995" w:rsidRDefault="00756995" w:rsidP="00756995"/>
    <w:p w14:paraId="48B8DF73" w14:textId="77777777" w:rsidR="00756995" w:rsidRDefault="00756995" w:rsidP="00756995">
      <w:r>
        <w:t>## 3. Pathology Data Extraction</w:t>
      </w:r>
    </w:p>
    <w:p w14:paraId="6231001F" w14:textId="77777777" w:rsidR="00756995" w:rsidRDefault="00756995" w:rsidP="00756995">
      <w:r>
        <w:t>### 3.1 Section Priority</w:t>
      </w:r>
    </w:p>
    <w:p w14:paraId="0CDE9296" w14:textId="77777777" w:rsidR="00756995" w:rsidRDefault="00756995" w:rsidP="00756995">
      <w:r>
        <w:t>1. MICROSCOPIC DESCRIPTION</w:t>
      </w:r>
    </w:p>
    <w:p w14:paraId="51AA387E" w14:textId="77777777" w:rsidR="00756995" w:rsidRDefault="00756995" w:rsidP="00756995">
      <w:r>
        <w:t>2. DIAGNOSIS</w:t>
      </w:r>
    </w:p>
    <w:p w14:paraId="0A4615DD" w14:textId="77777777" w:rsidR="00756995" w:rsidRDefault="00756995" w:rsidP="00756995">
      <w:r>
        <w:t>3. IMMUNOHISTOCHEMISTRY</w:t>
      </w:r>
    </w:p>
    <w:p w14:paraId="3DC17BD4" w14:textId="77777777" w:rsidR="00756995" w:rsidRDefault="00756995" w:rsidP="00756995">
      <w:r>
        <w:t>4. GROSS DESCRIPTION (size only if needed)</w:t>
      </w:r>
    </w:p>
    <w:p w14:paraId="3236ABC0" w14:textId="77777777" w:rsidR="00756995" w:rsidRDefault="00756995" w:rsidP="00756995">
      <w:r>
        <w:lastRenderedPageBreak/>
        <w:t>### 3.2 Tumor Assessment</w:t>
      </w:r>
    </w:p>
    <w:p w14:paraId="7667B9F1" w14:textId="77777777" w:rsidR="00756995" w:rsidRDefault="00756995" w:rsidP="00756995">
      <w:r>
        <w:t>1. Type Identification:</w:t>
      </w:r>
    </w:p>
    <w:p w14:paraId="0455408D" w14:textId="297A3766" w:rsidR="00756995" w:rsidRDefault="00756995" w:rsidP="00756995">
      <w:r>
        <w:t>- Invasive carcinoma</w:t>
      </w:r>
    </w:p>
    <w:p w14:paraId="559A0736" w14:textId="39C68679" w:rsidR="00756995" w:rsidRDefault="00756995" w:rsidP="00756995">
      <w:r>
        <w:t>- DCIS</w:t>
      </w:r>
    </w:p>
    <w:p w14:paraId="11137FFB" w14:textId="662D15F4" w:rsidR="00756995" w:rsidRDefault="00756995" w:rsidP="00756995">
      <w:r>
        <w:t>- Mixed (invasive + DCIS)</w:t>
      </w:r>
    </w:p>
    <w:p w14:paraId="34218019" w14:textId="15B5B7D6" w:rsidR="00756995" w:rsidRDefault="00756995" w:rsidP="00756995">
      <w:r>
        <w:t>- Microinvasive</w:t>
      </w:r>
    </w:p>
    <w:p w14:paraId="043C169A" w14:textId="0B6099EE" w:rsidR="00756995" w:rsidRDefault="00756995" w:rsidP="00756995">
      <w:r>
        <w:t>- Note secondary components</w:t>
      </w:r>
    </w:p>
    <w:p w14:paraId="60F7878F" w14:textId="77777777" w:rsidR="00756995" w:rsidRDefault="00756995" w:rsidP="00756995">
      <w:r>
        <w:t>2. Size Determination:</w:t>
      </w:r>
    </w:p>
    <w:p w14:paraId="297186EF" w14:textId="13FE06A5" w:rsidR="00756995" w:rsidRDefault="00756995" w:rsidP="00756995">
      <w:r>
        <w:t>Priority Search Terms:</w:t>
      </w:r>
    </w:p>
    <w:p w14:paraId="03523D65" w14:textId="7F24DF9D" w:rsidR="00756995" w:rsidRDefault="00756995" w:rsidP="00756995">
      <w:r>
        <w:t>a) "Tumor size(</w:t>
      </w:r>
      <w:proofErr w:type="gramStart"/>
      <w:r>
        <w:t>size of</w:t>
      </w:r>
      <w:proofErr w:type="gramEnd"/>
      <w:r>
        <w:t xml:space="preserve"> largest invasive carcinoma);"</w:t>
      </w:r>
    </w:p>
    <w:p w14:paraId="0509F282" w14:textId="5E09EA0C" w:rsidR="00756995" w:rsidRDefault="00756995" w:rsidP="00756995">
      <w:r>
        <w:t>b) "Greatest dimension of largest invasive focus:"</w:t>
      </w:r>
    </w:p>
    <w:p w14:paraId="69A91C26" w14:textId="31BD33A3" w:rsidR="00756995" w:rsidRDefault="00756995" w:rsidP="00756995">
      <w:r>
        <w:t>c) "size of largest invasive focus;"</w:t>
      </w:r>
    </w:p>
    <w:p w14:paraId="17A9D41C" w14:textId="47263D66" w:rsidR="00756995" w:rsidRDefault="00756995" w:rsidP="00756995">
      <w:r>
        <w:t>d) "Estimated Size (Extent) of DCIS;"</w:t>
      </w:r>
    </w:p>
    <w:p w14:paraId="4555EA43" w14:textId="77777777" w:rsidR="008666B6" w:rsidRDefault="008666B6" w:rsidP="008666B6">
      <w:r>
        <w:t>EXCLUSION RULES - Do NOT use:</w:t>
      </w:r>
    </w:p>
    <w:p w14:paraId="0C08EE0D" w14:textId="77777777" w:rsidR="008666B6" w:rsidRDefault="008666B6" w:rsidP="008666B6">
      <w:r>
        <w:t>Gross specimen size (e.g., "Specimen measures 5.0 x 4.0 x 3.0 cm")</w:t>
      </w:r>
    </w:p>
    <w:p w14:paraId="4DA116CE" w14:textId="77777777" w:rsidR="008666B6" w:rsidRDefault="008666B6" w:rsidP="008666B6">
      <w:r>
        <w:t>Total excision size</w:t>
      </w:r>
    </w:p>
    <w:p w14:paraId="37F4AB83" w14:textId="77777777" w:rsidR="008666B6" w:rsidRDefault="008666B6" w:rsidP="008666B6">
      <w:r>
        <w:t>Skin ellipse dimensions</w:t>
      </w:r>
    </w:p>
    <w:p w14:paraId="40648FCA" w14:textId="77777777" w:rsidR="008666B6" w:rsidRDefault="008666B6" w:rsidP="008666B6">
      <w:r>
        <w:t>Margin measurements (e.g., "deep margin 0.3 cm")</w:t>
      </w:r>
    </w:p>
    <w:p w14:paraId="6CED11FF" w14:textId="77777777" w:rsidR="008666B6" w:rsidRDefault="008666B6" w:rsidP="008666B6">
      <w:r>
        <w:t>Breast tissue dimensions</w:t>
      </w:r>
    </w:p>
    <w:p w14:paraId="5DD846C4" w14:textId="77777777" w:rsidR="008666B6" w:rsidRDefault="008666B6" w:rsidP="008666B6">
      <w:r>
        <w:t>Any measurement preceded by "specimen" or "excision"</w:t>
      </w:r>
    </w:p>
    <w:p w14:paraId="4D1FB308" w14:textId="77777777" w:rsidR="008666B6" w:rsidRDefault="008666B6" w:rsidP="008666B6">
      <w:r>
        <w:t>Valid Examples:</w:t>
      </w:r>
    </w:p>
    <w:p w14:paraId="54240DFA" w14:textId="77777777" w:rsidR="008666B6" w:rsidRDefault="008666B6" w:rsidP="008666B6">
      <w:r>
        <w:rPr>
          <w:rFonts w:ascii="Segoe UI Symbol" w:hAnsi="Segoe UI Symbol" w:cs="Segoe UI Symbol"/>
        </w:rPr>
        <w:t>✓</w:t>
      </w:r>
      <w:r>
        <w:t xml:space="preserve"> "Tumor size: 2.3 cm"</w:t>
      </w:r>
    </w:p>
    <w:p w14:paraId="06390205" w14:textId="77777777" w:rsidR="008666B6" w:rsidRDefault="008666B6" w:rsidP="008666B6">
      <w:r>
        <w:rPr>
          <w:rFonts w:ascii="Segoe UI Symbol" w:hAnsi="Segoe UI Symbol" w:cs="Segoe UI Symbol"/>
        </w:rPr>
        <w:t>✓</w:t>
      </w:r>
      <w:r>
        <w:t xml:space="preserve"> "Invasive carcinoma measuring 1.8 cm"</w:t>
      </w:r>
    </w:p>
    <w:p w14:paraId="540F3742" w14:textId="77777777" w:rsidR="008666B6" w:rsidRDefault="008666B6" w:rsidP="008666B6">
      <w:r>
        <w:rPr>
          <w:rFonts w:ascii="Segoe UI Symbol" w:hAnsi="Segoe UI Symbol" w:cs="Segoe UI Symbol"/>
        </w:rPr>
        <w:t>✗</w:t>
      </w:r>
      <w:r>
        <w:t xml:space="preserve"> "Specimen: 5.0 x 4.0 cm"</w:t>
      </w:r>
    </w:p>
    <w:p w14:paraId="7CAA2575" w14:textId="66C7B6B7" w:rsidR="008666B6" w:rsidRDefault="008666B6" w:rsidP="008666B6">
      <w:r>
        <w:rPr>
          <w:rFonts w:ascii="Segoe UI Symbol" w:hAnsi="Segoe UI Symbol" w:cs="Segoe UI Symbol"/>
        </w:rPr>
        <w:t>✗</w:t>
      </w:r>
      <w:r>
        <w:t xml:space="preserve"> "Excised tissue measures 8.0 cm"</w:t>
      </w:r>
    </w:p>
    <w:p w14:paraId="6878D523" w14:textId="77777777" w:rsidR="00756995" w:rsidRDefault="00756995" w:rsidP="00756995">
      <w:r>
        <w:lastRenderedPageBreak/>
        <w:t>3. Grade Recording:</w:t>
      </w:r>
    </w:p>
    <w:p w14:paraId="7E95969F" w14:textId="66F22921" w:rsidR="00756995" w:rsidRDefault="00756995" w:rsidP="00756995">
      <w:r>
        <w:t>- Invasive: Nottingham (1-3)</w:t>
      </w:r>
    </w:p>
    <w:p w14:paraId="4BC05C14" w14:textId="333E72FF" w:rsidR="00756995" w:rsidRDefault="00756995" w:rsidP="00756995">
      <w:r>
        <w:t>- DCIS: Nuclear (1-3)</w:t>
      </w:r>
    </w:p>
    <w:p w14:paraId="2D995118" w14:textId="3EE96CD8" w:rsidR="00756995" w:rsidRDefault="00756995" w:rsidP="00756995">
      <w:r>
        <w:t>- Include component scores</w:t>
      </w:r>
    </w:p>
    <w:p w14:paraId="4D57EC94" w14:textId="77777777" w:rsidR="00756995" w:rsidRDefault="00756995" w:rsidP="00756995">
      <w:r>
        <w:t>### 3.3 Lymph Node Status</w:t>
      </w:r>
    </w:p>
    <w:p w14:paraId="411BCDA5" w14:textId="77777777" w:rsidR="00756995" w:rsidRDefault="00756995" w:rsidP="00756995">
      <w:r>
        <w:t>1. Data Location Priority:</w:t>
      </w:r>
    </w:p>
    <w:p w14:paraId="62AD11A6" w14:textId="77777777" w:rsidR="00756995" w:rsidRDefault="00756995" w:rsidP="00756995">
      <w:r>
        <w:t xml:space="preserve">   - Section "j)" or "Lymph Node metastasis"</w:t>
      </w:r>
    </w:p>
    <w:p w14:paraId="248AFDED" w14:textId="77777777" w:rsidR="00756995" w:rsidRDefault="00756995" w:rsidP="00756995">
      <w:r>
        <w:t xml:space="preserve">   - DIAGNOSIS entry</w:t>
      </w:r>
    </w:p>
    <w:p w14:paraId="033C20CD" w14:textId="77777777" w:rsidR="00756995" w:rsidRDefault="00756995" w:rsidP="00756995">
      <w:r>
        <w:t xml:space="preserve">   - TNM Classification</w:t>
      </w:r>
    </w:p>
    <w:p w14:paraId="3B96E4F7" w14:textId="77777777" w:rsidR="00756995" w:rsidRDefault="00756995" w:rsidP="00756995">
      <w:r>
        <w:t>2. Extraction Patterns:</w:t>
      </w:r>
    </w:p>
    <w:p w14:paraId="30BB0A1D" w14:textId="2104A6BF" w:rsidR="00756995" w:rsidRDefault="00756995" w:rsidP="00756995">
      <w:r>
        <w:t>Format: X/Y (positive/total)</w:t>
      </w:r>
    </w:p>
    <w:p w14:paraId="7CC4B5EA" w14:textId="77777777" w:rsidR="00C71FCF" w:rsidRDefault="00C71FCF" w:rsidP="00C71FCF">
      <w:r>
        <w:t>Examples:</w:t>
      </w:r>
    </w:p>
    <w:p w14:paraId="2183BB49" w14:textId="6EA08122" w:rsidR="00C71FCF" w:rsidRDefault="00C71FCF" w:rsidP="00C71FCF">
      <w:r>
        <w:t>- "metastatic carcinoma (n/total)"</w:t>
      </w:r>
    </w:p>
    <w:p w14:paraId="55B49AF0" w14:textId="1FEB7F0A" w:rsidR="00C71FCF" w:rsidRDefault="00C71FCF" w:rsidP="00C71FCF">
      <w:r>
        <w:t>- "LN metastasis; present/absent (n/total)"</w:t>
      </w:r>
    </w:p>
    <w:p w14:paraId="0F518814" w14:textId="465F46E4" w:rsidR="00C71FCF" w:rsidRDefault="00C71FCF" w:rsidP="00C71FCF">
      <w:r>
        <w:t>- "sentinel/axillary LN; n/total"</w:t>
      </w:r>
    </w:p>
    <w:p w14:paraId="31C3897C" w14:textId="418B1280" w:rsidR="00756995" w:rsidRDefault="00756995" w:rsidP="00C71FCF">
      <w:r>
        <w:t>3. Classification:</w:t>
      </w:r>
    </w:p>
    <w:p w14:paraId="49FA1235" w14:textId="77777777" w:rsidR="00C71FCF" w:rsidRDefault="00C71FCF" w:rsidP="00C71FCF">
      <w:r>
        <w:t xml:space="preserve">- </w:t>
      </w:r>
      <w:proofErr w:type="spellStart"/>
      <w:r>
        <w:t>Macrometastasis</w:t>
      </w:r>
      <w:proofErr w:type="spellEnd"/>
      <w:r>
        <w:t xml:space="preserve"> (&gt;2mm)</w:t>
      </w:r>
    </w:p>
    <w:p w14:paraId="199946EF" w14:textId="42006E8D" w:rsidR="00C71FCF" w:rsidRDefault="00C71FCF" w:rsidP="00C71FCF">
      <w:r>
        <w:t>- Micrometastasis (0.2-2mm)</w:t>
      </w:r>
    </w:p>
    <w:p w14:paraId="74176EBE" w14:textId="259DF70F" w:rsidR="00C71FCF" w:rsidRDefault="00C71FCF" w:rsidP="00C71FCF">
      <w:r>
        <w:t>- ITC (≤0.2mm)</w:t>
      </w:r>
    </w:p>
    <w:p w14:paraId="27D4D629" w14:textId="2DF6E762" w:rsidR="00756995" w:rsidRDefault="00756995" w:rsidP="00C71FCF">
      <w:r>
        <w:t>### 3.4 Biomarker Profile</w:t>
      </w:r>
    </w:p>
    <w:p w14:paraId="2B28A189" w14:textId="77777777" w:rsidR="00756995" w:rsidRDefault="00756995" w:rsidP="00756995">
      <w:r>
        <w:t>1. Hormone Receptors (ER/PR):</w:t>
      </w:r>
    </w:p>
    <w:p w14:paraId="49494D9B" w14:textId="7B94BA3F" w:rsidR="00DC5AF9" w:rsidRDefault="00DC5AF9" w:rsidP="00DC5AF9">
      <w:r>
        <w:rPr>
          <w:rFonts w:hint="eastAsia"/>
        </w:rPr>
        <w:t xml:space="preserve">- </w:t>
      </w:r>
      <w:r>
        <w:t>Format: Status(Score/Percentage)</w:t>
      </w:r>
    </w:p>
    <w:p w14:paraId="1C3316BE" w14:textId="6C009FF3" w:rsidR="00DC5AF9" w:rsidRDefault="00DC5AF9" w:rsidP="00DC5AF9">
      <w:pPr>
        <w:rPr>
          <w:rFonts w:hint="eastAsia"/>
        </w:rPr>
      </w:pPr>
      <w:r>
        <w:rPr>
          <w:rFonts w:hint="eastAsia"/>
        </w:rPr>
        <w:t xml:space="preserve">- </w:t>
      </w:r>
      <w:r>
        <w:t>Examples:</w:t>
      </w:r>
      <w:r>
        <w:rPr>
          <w:rFonts w:hint="eastAsia"/>
        </w:rPr>
        <w:t xml:space="preserve"> </w:t>
      </w:r>
    </w:p>
    <w:p w14:paraId="5B2DDFB7" w14:textId="77777777" w:rsidR="00DC5AF9" w:rsidRDefault="00DC5AF9" w:rsidP="00DC5AF9">
      <w:r>
        <w:t>Allred score: Pos(8) or Neg(0), range 0-8</w:t>
      </w:r>
    </w:p>
    <w:p w14:paraId="09EC4760" w14:textId="77777777" w:rsidR="00DC5AF9" w:rsidRDefault="00DC5AF9" w:rsidP="00DC5AF9">
      <w:r>
        <w:t>Percentage: Pos(95%) or Neg(&lt;1%), range 0-100%</w:t>
      </w:r>
    </w:p>
    <w:p w14:paraId="487AE3D3" w14:textId="34E2571A" w:rsidR="00DC5AF9" w:rsidRDefault="00DC5AF9" w:rsidP="00DC5AF9">
      <w:r>
        <w:rPr>
          <w:rFonts w:hint="eastAsia"/>
        </w:rPr>
        <w:lastRenderedPageBreak/>
        <w:t xml:space="preserve">- </w:t>
      </w:r>
      <w:r>
        <w:t>Validation:</w:t>
      </w:r>
    </w:p>
    <w:p w14:paraId="2D82E71A" w14:textId="77777777" w:rsidR="00DC5AF9" w:rsidRDefault="00DC5AF9" w:rsidP="00DC5AF9">
      <w:r>
        <w:t>Allred: 0-8 range</w:t>
      </w:r>
    </w:p>
    <w:p w14:paraId="11E894EF" w14:textId="77777777" w:rsidR="00DC5AF9" w:rsidRDefault="00DC5AF9" w:rsidP="00DC5AF9">
      <w:r>
        <w:t>Percentage: 0-100% range</w:t>
      </w:r>
    </w:p>
    <w:p w14:paraId="28009ECE" w14:textId="77777777" w:rsidR="00DC5AF9" w:rsidRDefault="00DC5AF9" w:rsidP="00DC5AF9">
      <w:r>
        <w:t>If both reported, prioritize Allred score</w:t>
      </w:r>
    </w:p>
    <w:p w14:paraId="014E599E" w14:textId="1AA1ED3E" w:rsidR="00756995" w:rsidRDefault="00756995" w:rsidP="00DC5AF9">
      <w:r>
        <w:t>2.</w:t>
      </w:r>
      <w:r w:rsidR="00DC5AF9">
        <w:rPr>
          <w:rFonts w:hint="eastAsia"/>
        </w:rPr>
        <w:t xml:space="preserve"> </w:t>
      </w:r>
      <w:r>
        <w:t>HER2 Assessment:</w:t>
      </w:r>
    </w:p>
    <w:p w14:paraId="144ADF9B" w14:textId="77777777" w:rsidR="00DC5AF9" w:rsidRDefault="00DC5AF9" w:rsidP="00DC5AF9">
      <w:r>
        <w:t>Initial IHC Score: 0, 1+, 2+, 3+</w:t>
      </w:r>
    </w:p>
    <w:p w14:paraId="1770F9B4" w14:textId="77777777" w:rsidR="00DC5AF9" w:rsidRDefault="00DC5AF9" w:rsidP="00DC5AF9">
      <w:r>
        <w:t>If 2+: Check for ISH (FISH/SISH/CISH)</w:t>
      </w:r>
    </w:p>
    <w:p w14:paraId="6428314D" w14:textId="77777777" w:rsidR="00DC5AF9" w:rsidRDefault="00DC5AF9" w:rsidP="00DC5AF9">
      <w:r>
        <w:t>Final Status Classification:</w:t>
      </w:r>
    </w:p>
    <w:p w14:paraId="71A33FA7" w14:textId="77777777" w:rsidR="00DC5AF9" w:rsidRDefault="00DC5AF9" w:rsidP="00DC5AF9">
      <w:r>
        <w:t>Positive: 3+ by IHC OR 2+ with ISH amplification (ratio ≥2.0)</w:t>
      </w:r>
    </w:p>
    <w:p w14:paraId="1ECDDEC9" w14:textId="77777777" w:rsidR="00DC5AF9" w:rsidRDefault="00DC5AF9" w:rsidP="00DC5AF9">
      <w:r>
        <w:t>Negative: 0 or 1+ by IHC OR 2+ with ISH non-amplified (ratio &lt;2.0)</w:t>
      </w:r>
    </w:p>
    <w:p w14:paraId="0BDE10D7" w14:textId="77777777" w:rsidR="00DC5AF9" w:rsidRDefault="00DC5AF9" w:rsidP="00DC5AF9">
      <w:r>
        <w:t>Equivocal: 2+ with ISH pending or not performed</w:t>
      </w:r>
    </w:p>
    <w:p w14:paraId="55919A99" w14:textId="22D97805" w:rsidR="00756995" w:rsidRDefault="00756995" w:rsidP="00DC5AF9">
      <w:r>
        <w:t>3. Ki-67 Index:</w:t>
      </w:r>
    </w:p>
    <w:p w14:paraId="2775B417" w14:textId="77777777" w:rsidR="00DC5AF9" w:rsidRDefault="00DC5AF9" w:rsidP="00DC5AF9">
      <w:r>
        <w:t>- Format: Whole number percentage</w:t>
      </w:r>
    </w:p>
    <w:p w14:paraId="7A4EF276" w14:textId="698AAA20" w:rsidR="00756995" w:rsidRDefault="00DC5AF9" w:rsidP="00DC5AF9">
      <w:r>
        <w:t>- Valid range: 0-100%</w:t>
      </w:r>
    </w:p>
    <w:p w14:paraId="22D44CFD" w14:textId="77777777" w:rsidR="00DC5AF9" w:rsidRDefault="00DC5AF9" w:rsidP="00DC5AF9"/>
    <w:p w14:paraId="41B89FF7" w14:textId="77777777" w:rsidR="00756995" w:rsidRDefault="00756995" w:rsidP="00756995">
      <w:r>
        <w:t>## 4. Radiology Data Processing</w:t>
      </w:r>
    </w:p>
    <w:p w14:paraId="6885F3D1" w14:textId="77777777" w:rsidR="00756995" w:rsidRDefault="00756995" w:rsidP="00756995">
      <w:r>
        <w:t>### 4.1 Image Selection</w:t>
      </w:r>
    </w:p>
    <w:p w14:paraId="75E7857E" w14:textId="77777777" w:rsidR="00756995" w:rsidRDefault="00756995" w:rsidP="00756995">
      <w:r>
        <w:t>1. Timing Rules:</w:t>
      </w:r>
    </w:p>
    <w:p w14:paraId="4DF93A8B" w14:textId="77777777" w:rsidR="00756995" w:rsidRDefault="00756995" w:rsidP="00756995">
      <w:r>
        <w:t xml:space="preserve">   - Pre-surgery only</w:t>
      </w:r>
    </w:p>
    <w:p w14:paraId="6D47C56E" w14:textId="77777777" w:rsidR="00756995" w:rsidRDefault="00756995" w:rsidP="00756995">
      <w:r>
        <w:t xml:space="preserve">   - Within 7 months</w:t>
      </w:r>
    </w:p>
    <w:p w14:paraId="756DEC1E" w14:textId="77777777" w:rsidR="00756995" w:rsidRDefault="00756995" w:rsidP="00756995">
      <w:r>
        <w:t xml:space="preserve">   - Flag if &gt;7 months</w:t>
      </w:r>
    </w:p>
    <w:p w14:paraId="15082F1D" w14:textId="77777777" w:rsidR="00756995" w:rsidRDefault="00756995" w:rsidP="00756995"/>
    <w:p w14:paraId="76043AE2" w14:textId="77777777" w:rsidR="00756995" w:rsidRDefault="00756995" w:rsidP="00756995">
      <w:r>
        <w:t>2. Multiple Studies:</w:t>
      </w:r>
    </w:p>
    <w:p w14:paraId="1B53D7A8" w14:textId="77777777" w:rsidR="00756995" w:rsidRDefault="00756995" w:rsidP="00756995">
      <w:r>
        <w:t xml:space="preserve">   - Use earliest qualified study</w:t>
      </w:r>
    </w:p>
    <w:p w14:paraId="7A84FCB4" w14:textId="77777777" w:rsidR="00756995" w:rsidRDefault="00756995" w:rsidP="00756995">
      <w:r>
        <w:t xml:space="preserve">   - Document multiple lesions</w:t>
      </w:r>
    </w:p>
    <w:p w14:paraId="5ADF79D4" w14:textId="77777777" w:rsidR="00756995" w:rsidRDefault="00756995" w:rsidP="00756995"/>
    <w:p w14:paraId="4A519E58" w14:textId="77777777" w:rsidR="00756995" w:rsidRDefault="00756995" w:rsidP="00756995">
      <w:r>
        <w:t>### 4.2 Required Measurements</w:t>
      </w:r>
    </w:p>
    <w:p w14:paraId="38347820" w14:textId="77777777" w:rsidR="00756995" w:rsidRDefault="00756995" w:rsidP="00756995">
      <w:r>
        <w:t>1. Size Documentation:</w:t>
      </w:r>
    </w:p>
    <w:p w14:paraId="4FF13B84" w14:textId="77777777" w:rsidR="00756995" w:rsidRDefault="00756995" w:rsidP="00756995">
      <w:r>
        <w:t xml:space="preserve">   - Mammogram (mm)</w:t>
      </w:r>
    </w:p>
    <w:p w14:paraId="74851343" w14:textId="77777777" w:rsidR="00756995" w:rsidRDefault="00756995" w:rsidP="00756995">
      <w:r>
        <w:t xml:space="preserve">   - Ultrasound (mm)</w:t>
      </w:r>
    </w:p>
    <w:p w14:paraId="3040E927" w14:textId="77777777" w:rsidR="00756995" w:rsidRDefault="00756995" w:rsidP="00756995">
      <w:r>
        <w:t xml:space="preserve">   - MRI (mm)</w:t>
      </w:r>
    </w:p>
    <w:p w14:paraId="453D41BA" w14:textId="77777777" w:rsidR="00756995" w:rsidRDefault="00756995" w:rsidP="00756995">
      <w:r>
        <w:t xml:space="preserve">   - Convert all to mm</w:t>
      </w:r>
    </w:p>
    <w:p w14:paraId="5A0F5E20" w14:textId="77777777" w:rsidR="00756995" w:rsidRDefault="00756995" w:rsidP="00756995"/>
    <w:p w14:paraId="1A9ADE80" w14:textId="77777777" w:rsidR="00756995" w:rsidRDefault="00756995" w:rsidP="00756995">
      <w:r>
        <w:t>2. Additional Features:</w:t>
      </w:r>
    </w:p>
    <w:p w14:paraId="4256850E" w14:textId="77777777" w:rsidR="00756995" w:rsidRDefault="00756995" w:rsidP="00756995">
      <w:r>
        <w:t xml:space="preserve">   - BI-RADS category</w:t>
      </w:r>
    </w:p>
    <w:p w14:paraId="0C3B388A" w14:textId="77777777" w:rsidR="00756995" w:rsidRDefault="00756995" w:rsidP="00756995">
      <w:r>
        <w:t xml:space="preserve">   - Density classification</w:t>
      </w:r>
    </w:p>
    <w:p w14:paraId="56F4C06D" w14:textId="77777777" w:rsidR="00756995" w:rsidRDefault="00756995" w:rsidP="00756995">
      <w:r>
        <w:t xml:space="preserve">   - Lesion characteristics</w:t>
      </w:r>
    </w:p>
    <w:p w14:paraId="0686FB94" w14:textId="77777777" w:rsidR="00756995" w:rsidRDefault="00756995" w:rsidP="00756995"/>
    <w:p w14:paraId="036E186A" w14:textId="77777777" w:rsidR="00756995" w:rsidRDefault="00756995" w:rsidP="00756995">
      <w:r>
        <w:t>### 4.3 Ultrasound Specific</w:t>
      </w:r>
    </w:p>
    <w:p w14:paraId="31AB3E1A" w14:textId="77777777" w:rsidR="00756995" w:rsidRDefault="00756995" w:rsidP="00756995">
      <w:r>
        <w:t>1. Lesion Priority:</w:t>
      </w:r>
    </w:p>
    <w:p w14:paraId="117A29A4" w14:textId="77777777" w:rsidR="00756995" w:rsidRDefault="00756995" w:rsidP="00756995">
      <w:r>
        <w:t xml:space="preserve">   ```</w:t>
      </w:r>
    </w:p>
    <w:p w14:paraId="169C22EA" w14:textId="77777777" w:rsidR="00756995" w:rsidRDefault="00756995" w:rsidP="00756995">
      <w:r>
        <w:t xml:space="preserve">   C6 &gt; C5 &gt; C4c &gt; C4b &gt; C4a</w:t>
      </w:r>
    </w:p>
    <w:p w14:paraId="7EF43688" w14:textId="77777777" w:rsidR="00756995" w:rsidRDefault="00756995" w:rsidP="00756995">
      <w:r>
        <w:t xml:space="preserve">   ```</w:t>
      </w:r>
    </w:p>
    <w:p w14:paraId="79DD0334" w14:textId="77777777" w:rsidR="00756995" w:rsidRDefault="00756995" w:rsidP="00756995"/>
    <w:p w14:paraId="2ED0CF36" w14:textId="77777777" w:rsidR="00756995" w:rsidRDefault="00756995" w:rsidP="00756995">
      <w:r>
        <w:t>2. Size Rules:</w:t>
      </w:r>
    </w:p>
    <w:p w14:paraId="1BAA250F" w14:textId="77777777" w:rsidR="00756995" w:rsidRDefault="00756995" w:rsidP="00756995">
      <w:r>
        <w:t xml:space="preserve">   - Use longest dimension</w:t>
      </w:r>
    </w:p>
    <w:p w14:paraId="695C6D24" w14:textId="77777777" w:rsidR="00756995" w:rsidRDefault="00756995" w:rsidP="00756995">
      <w:r>
        <w:t xml:space="preserve">   - Ignore descriptive measurements</w:t>
      </w:r>
    </w:p>
    <w:p w14:paraId="19D3DCDD" w14:textId="77777777" w:rsidR="00756995" w:rsidRDefault="00756995" w:rsidP="00756995">
      <w:r>
        <w:t xml:space="preserve">   - Document multiple lesions</w:t>
      </w:r>
    </w:p>
    <w:p w14:paraId="6FCCDB81" w14:textId="77777777" w:rsidR="00756995" w:rsidRDefault="00756995" w:rsidP="00756995"/>
    <w:p w14:paraId="210DE02C" w14:textId="77777777" w:rsidR="00756995" w:rsidRDefault="00756995" w:rsidP="00756995">
      <w:r>
        <w:t>## 5. Quality Control</w:t>
      </w:r>
    </w:p>
    <w:p w14:paraId="2C5DB8A6" w14:textId="77777777" w:rsidR="00756995" w:rsidRDefault="00756995" w:rsidP="00756995"/>
    <w:p w14:paraId="228188C8" w14:textId="77777777" w:rsidR="00756995" w:rsidRDefault="00756995" w:rsidP="00756995">
      <w:r>
        <w:t>### 5.1 Required Validations</w:t>
      </w:r>
    </w:p>
    <w:p w14:paraId="5E691747" w14:textId="77777777" w:rsidR="00756995" w:rsidRDefault="00756995" w:rsidP="00756995">
      <w:r>
        <w:t>1. Data Completeness</w:t>
      </w:r>
    </w:p>
    <w:p w14:paraId="00AEE899" w14:textId="77777777" w:rsidR="00756995" w:rsidRDefault="00756995" w:rsidP="00756995">
      <w:r>
        <w:t>2. Range Checks</w:t>
      </w:r>
    </w:p>
    <w:p w14:paraId="511DD4FA" w14:textId="77777777" w:rsidR="00756995" w:rsidRDefault="00756995" w:rsidP="00756995">
      <w:r>
        <w:t>3. Logic Validation</w:t>
      </w:r>
    </w:p>
    <w:p w14:paraId="008058C9" w14:textId="77777777" w:rsidR="00756995" w:rsidRDefault="00756995" w:rsidP="00756995">
      <w:r>
        <w:t>4. Cross-reference Verification</w:t>
      </w:r>
    </w:p>
    <w:p w14:paraId="56DACD6B" w14:textId="77777777" w:rsidR="00756995" w:rsidRDefault="00756995" w:rsidP="00756995"/>
    <w:p w14:paraId="230756C5" w14:textId="77777777" w:rsidR="00756995" w:rsidRDefault="00756995" w:rsidP="00756995">
      <w:r>
        <w:t>### 5.2 Common Errors</w:t>
      </w:r>
    </w:p>
    <w:p w14:paraId="6B987AC9" w14:textId="77777777" w:rsidR="00756995" w:rsidRDefault="00756995" w:rsidP="00756995">
      <w:r>
        <w:t>1. Size Measurements:</w:t>
      </w:r>
    </w:p>
    <w:p w14:paraId="77B78CD3" w14:textId="77777777" w:rsidR="006712AB" w:rsidRDefault="006712AB" w:rsidP="006712AB">
      <w:r>
        <w:t>- No gross specimen sizes</w:t>
      </w:r>
    </w:p>
    <w:p w14:paraId="57A2777B" w14:textId="77777777" w:rsidR="006712AB" w:rsidRDefault="006712AB" w:rsidP="006712AB">
      <w:r>
        <w:t>- No excision dimensions</w:t>
      </w:r>
    </w:p>
    <w:p w14:paraId="0ECE9B34" w14:textId="77777777" w:rsidR="006712AB" w:rsidRDefault="006712AB" w:rsidP="006712AB">
      <w:r>
        <w:t>- No margin measurements</w:t>
      </w:r>
    </w:p>
    <w:p w14:paraId="2724D47D" w14:textId="77777777" w:rsidR="006712AB" w:rsidRDefault="006712AB" w:rsidP="006712AB">
      <w:r>
        <w:t>- No lymph node sizes</w:t>
      </w:r>
    </w:p>
    <w:p w14:paraId="09FCFC48" w14:textId="4AF87489" w:rsidR="00756995" w:rsidRDefault="006712AB" w:rsidP="006712AB">
      <w:r>
        <w:t>- Use only actual tumor/lesion measurements</w:t>
      </w:r>
    </w:p>
    <w:p w14:paraId="49670F40" w14:textId="77777777" w:rsidR="00756995" w:rsidRDefault="00756995" w:rsidP="00756995">
      <w:r>
        <w:t>2. Node Counts:</w:t>
      </w:r>
    </w:p>
    <w:p w14:paraId="11C0F3D4" w14:textId="77777777" w:rsidR="00756995" w:rsidRDefault="00756995" w:rsidP="00756995">
      <w:r>
        <w:t xml:space="preserve">   - No double counting</w:t>
      </w:r>
    </w:p>
    <w:p w14:paraId="3256BCDF" w14:textId="77777777" w:rsidR="00756995" w:rsidRDefault="00756995" w:rsidP="00756995">
      <w:r>
        <w:t xml:space="preserve">   - Verify totals</w:t>
      </w:r>
    </w:p>
    <w:p w14:paraId="44987AF9" w14:textId="77777777" w:rsidR="00756995" w:rsidRDefault="00756995" w:rsidP="00756995">
      <w:r>
        <w:t xml:space="preserve">   - Check staging consistency</w:t>
      </w:r>
    </w:p>
    <w:p w14:paraId="28B272A2" w14:textId="77777777" w:rsidR="00756995" w:rsidRDefault="00756995" w:rsidP="00756995"/>
    <w:p w14:paraId="60E471F6" w14:textId="77777777" w:rsidR="00756995" w:rsidRDefault="00756995" w:rsidP="00756995">
      <w:r>
        <w:t>3. Biomarkers:</w:t>
      </w:r>
    </w:p>
    <w:p w14:paraId="36F4E4A7" w14:textId="77777777" w:rsidR="00756995" w:rsidRDefault="00756995" w:rsidP="00756995">
      <w:r>
        <w:t xml:space="preserve">   - Range validation</w:t>
      </w:r>
    </w:p>
    <w:p w14:paraId="6BF49EED" w14:textId="77777777" w:rsidR="00756995" w:rsidRDefault="00756995" w:rsidP="00756995">
      <w:r>
        <w:t xml:space="preserve">   - Logic checks</w:t>
      </w:r>
    </w:p>
    <w:p w14:paraId="2281D625" w14:textId="77777777" w:rsidR="00756995" w:rsidRDefault="00756995" w:rsidP="00756995">
      <w:r>
        <w:t xml:space="preserve">   - Required follow-up</w:t>
      </w:r>
    </w:p>
    <w:p w14:paraId="6A012095" w14:textId="77777777" w:rsidR="00756995" w:rsidRDefault="00756995" w:rsidP="00756995"/>
    <w:p w14:paraId="484BD77C" w14:textId="77777777" w:rsidR="00756995" w:rsidRDefault="00756995" w:rsidP="00756995">
      <w:r>
        <w:t>### 5.3 Documentation</w:t>
      </w:r>
    </w:p>
    <w:p w14:paraId="20968458" w14:textId="77777777" w:rsidR="00756995" w:rsidRDefault="00756995" w:rsidP="00756995">
      <w:r>
        <w:lastRenderedPageBreak/>
        <w:t>1. Missing Data:</w:t>
      </w:r>
    </w:p>
    <w:p w14:paraId="495FE4B5" w14:textId="77777777" w:rsidR="00756995" w:rsidRDefault="00756995" w:rsidP="00756995">
      <w:r>
        <w:t xml:space="preserve">   - Reason required</w:t>
      </w:r>
    </w:p>
    <w:p w14:paraId="7ED5CB31" w14:textId="77777777" w:rsidR="00756995" w:rsidRDefault="00756995" w:rsidP="00756995">
      <w:r>
        <w:t xml:space="preserve">   - Alternative sources checked</w:t>
      </w:r>
    </w:p>
    <w:p w14:paraId="6AE11607" w14:textId="77777777" w:rsidR="00756995" w:rsidRDefault="00756995" w:rsidP="00756995">
      <w:r>
        <w:t xml:space="preserve">   - QC flags added</w:t>
      </w:r>
    </w:p>
    <w:p w14:paraId="5816F4DD" w14:textId="77777777" w:rsidR="00756995" w:rsidRDefault="00756995" w:rsidP="00756995"/>
    <w:p w14:paraId="03BCB8E7" w14:textId="77777777" w:rsidR="00756995" w:rsidRDefault="00756995" w:rsidP="00756995">
      <w:r>
        <w:t>2. Special Cases:</w:t>
      </w:r>
    </w:p>
    <w:p w14:paraId="7A0E17A2" w14:textId="77777777" w:rsidR="00756995" w:rsidRDefault="00756995" w:rsidP="00756995">
      <w:r>
        <w:t xml:space="preserve">   - Multiple specimens</w:t>
      </w:r>
    </w:p>
    <w:p w14:paraId="09AD9804" w14:textId="77777777" w:rsidR="00756995" w:rsidRDefault="00756995" w:rsidP="00756995">
      <w:r>
        <w:t xml:space="preserve">   - Bilateral cases</w:t>
      </w:r>
    </w:p>
    <w:p w14:paraId="3EA7FD3A" w14:textId="63AD9629" w:rsidR="00E42A65" w:rsidRDefault="00756995" w:rsidP="00756995">
      <w:r>
        <w:t xml:space="preserve">   - Neoadjuvant therapy</w:t>
      </w:r>
    </w:p>
    <w:sectPr w:rsidR="00E42A6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97E7BA" w14:textId="77777777" w:rsidR="008F6928" w:rsidRDefault="008F6928" w:rsidP="00355315">
      <w:pPr>
        <w:spacing w:after="0"/>
      </w:pPr>
      <w:r>
        <w:separator/>
      </w:r>
    </w:p>
  </w:endnote>
  <w:endnote w:type="continuationSeparator" w:id="0">
    <w:p w14:paraId="27A2D101" w14:textId="77777777" w:rsidR="008F6928" w:rsidRDefault="008F6928" w:rsidP="0035531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028D64" w14:textId="77777777" w:rsidR="008F6928" w:rsidRDefault="008F6928" w:rsidP="00355315">
      <w:pPr>
        <w:spacing w:after="0"/>
      </w:pPr>
      <w:r>
        <w:separator/>
      </w:r>
    </w:p>
  </w:footnote>
  <w:footnote w:type="continuationSeparator" w:id="0">
    <w:p w14:paraId="110F65AC" w14:textId="77777777" w:rsidR="008F6928" w:rsidRDefault="008F6928" w:rsidP="0035531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995"/>
    <w:rsid w:val="000F7C97"/>
    <w:rsid w:val="001E4678"/>
    <w:rsid w:val="002355F3"/>
    <w:rsid w:val="002E717C"/>
    <w:rsid w:val="003368D4"/>
    <w:rsid w:val="00355315"/>
    <w:rsid w:val="003E20DB"/>
    <w:rsid w:val="004022C7"/>
    <w:rsid w:val="00465E17"/>
    <w:rsid w:val="00467E08"/>
    <w:rsid w:val="005E13D5"/>
    <w:rsid w:val="006712AB"/>
    <w:rsid w:val="0067722C"/>
    <w:rsid w:val="0073505D"/>
    <w:rsid w:val="00756995"/>
    <w:rsid w:val="007F1302"/>
    <w:rsid w:val="008666B6"/>
    <w:rsid w:val="008F6928"/>
    <w:rsid w:val="00AD374F"/>
    <w:rsid w:val="00B843E8"/>
    <w:rsid w:val="00BF76A5"/>
    <w:rsid w:val="00C5387A"/>
    <w:rsid w:val="00C71FCF"/>
    <w:rsid w:val="00DC5AF9"/>
    <w:rsid w:val="00E42A65"/>
    <w:rsid w:val="00EC32DE"/>
    <w:rsid w:val="00F84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14144E"/>
  <w15:chartTrackingRefBased/>
  <w15:docId w15:val="{2C1C17E7-9AF3-4416-BFA3-AEE132C6C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75699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569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5699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5699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5699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5699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5699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5699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5699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5699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5699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5699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569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569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569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569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569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5699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5699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569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5699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5699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569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5699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5699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5699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569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5699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5699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7F130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7F1302"/>
  </w:style>
  <w:style w:type="paragraph" w:styleId="ab">
    <w:name w:val="footer"/>
    <w:basedOn w:val="a"/>
    <w:link w:val="Char4"/>
    <w:uiPriority w:val="99"/>
    <w:unhideWhenUsed/>
    <w:rsid w:val="007F1302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7F13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7ED1B45-6800-487E-9366-32C903F70CCC}">
  <we:reference id="wa200001361" version="2.129.3.0" store="en-US" storeType="OMEX"/>
  <we:alternateReferences>
    <we:reference id="WA200001361" version="2.129.3.0" store="" storeType="OMEX"/>
  </we:alternateReferences>
  <we:properties>
    <we:property name="paperpal-document-id" value="&quot;0d927fcf-4b45-434a-bc27-53298d85f4de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884</Words>
  <Characters>5043</Characters>
  <Application>Microsoft Office Word</Application>
  <DocSecurity>0</DocSecurity>
  <Lines>42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Joon Kang</dc:creator>
  <cp:keywords/>
  <dc:description/>
  <cp:lastModifiedBy>Young Joon Kang</cp:lastModifiedBy>
  <cp:revision>8</cp:revision>
  <dcterms:created xsi:type="dcterms:W3CDTF">2025-01-21T13:58:00Z</dcterms:created>
  <dcterms:modified xsi:type="dcterms:W3CDTF">2025-08-18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</vt:lpwstr>
  </property>
</Properties>
</file>